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5E223" w14:textId="77777777" w:rsidR="00067903" w:rsidRPr="00E47137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 w:rsidRPr="00E47137"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="00C42D83">
        <w:rPr>
          <w:rFonts w:ascii="Times New Roman" w:eastAsia="Times New Roman" w:hAnsi="Times New Roman" w:cs="Times New Roman"/>
          <w:b/>
          <w:iCs/>
          <w:sz w:val="24"/>
          <w:szCs w:val="24"/>
        </w:rPr>
        <w:t>1</w:t>
      </w:r>
      <w:r w:rsidRPr="00E47137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File.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Measure of Rumination.</w:t>
      </w:r>
    </w:p>
    <w:p w14:paraId="666119E7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203D8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umination Inventory </w:t>
      </w:r>
    </w:p>
    <w:p w14:paraId="362B8DCF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EBFE57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DIRECTIONS:  Indicate how well each of the statements below describes you by filling in the appropriate number.  </w:t>
      </w:r>
    </w:p>
    <w:p w14:paraId="5B8915A9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10EE3B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1.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I seldom think about things that happened in the past.</w:t>
      </w:r>
    </w:p>
    <w:p w14:paraId="65900E3F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7F654B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Does not    A/</w:t>
      </w: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1  :</w:t>
      </w:r>
      <w:proofErr w:type="gramEnd"/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    B/2  :    C/3  :   D/4  :   E/5  :    F/6  :   G/7      Describes</w:t>
      </w:r>
    </w:p>
    <w:p w14:paraId="4C5DE95A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Describe                                         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Me Well</w:t>
      </w:r>
    </w:p>
    <w:p w14:paraId="49CE0C3E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Me Well</w:t>
      </w:r>
    </w:p>
    <w:p w14:paraId="00B88B9B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D06E0F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2.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I often get distracted from what I am doing with thoughts about something else.</w:t>
      </w:r>
    </w:p>
    <w:p w14:paraId="511B0A7E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6E6F4C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Does not    A/</w:t>
      </w: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1  :</w:t>
      </w:r>
      <w:proofErr w:type="gramEnd"/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    B/2  :    C/3  :   D/4  :   E/5  :    F/6  :   G/7      Describes</w:t>
      </w:r>
    </w:p>
    <w:p w14:paraId="48B08330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Describe                                         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Me Well</w:t>
      </w:r>
    </w:p>
    <w:p w14:paraId="36A59457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Me Well</w:t>
      </w:r>
    </w:p>
    <w:p w14:paraId="0938A786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7F71F5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3.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If I don’t want to think about something, I’m able to just stop thinking about it.</w:t>
      </w:r>
    </w:p>
    <w:p w14:paraId="7D439945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5BE108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Does not    A/</w:t>
      </w: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1  :</w:t>
      </w:r>
      <w:proofErr w:type="gramEnd"/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    B/2  :    C/3  :   D/4  :   E/5  :    F/6  :   G/7      Describes</w:t>
      </w:r>
    </w:p>
    <w:p w14:paraId="50D4B836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Describe                                         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Me Well</w:t>
      </w:r>
    </w:p>
    <w:p w14:paraId="0BABD453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Me Well</w:t>
      </w:r>
    </w:p>
    <w:p w14:paraId="59FD2C6C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9E14E2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4.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I often think about what my life will be like in the future.</w:t>
      </w:r>
    </w:p>
    <w:p w14:paraId="2B94004A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DBD6B8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Does not    A/</w:t>
      </w: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1  :</w:t>
      </w:r>
      <w:proofErr w:type="gramEnd"/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    B/2  :    C/3  :   D/4  :   E/5  :    F/6  :   G/7       Describes</w:t>
      </w:r>
    </w:p>
    <w:p w14:paraId="77C947C0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Describe                                         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Me Well</w:t>
      </w:r>
    </w:p>
    <w:p w14:paraId="7FD29B10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Me Well</w:t>
      </w:r>
    </w:p>
    <w:p w14:paraId="4D93C101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601782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5.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When I have a problem, I tend to think about it a lot of the time.</w:t>
      </w:r>
    </w:p>
    <w:p w14:paraId="5972AF64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BF6F04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Does not    A/</w:t>
      </w: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1  :</w:t>
      </w:r>
      <w:proofErr w:type="gramEnd"/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    B/2  :    C/3  :   D/4  :   E/5  :    F/6  :   G/7      Describes</w:t>
      </w:r>
    </w:p>
    <w:p w14:paraId="0E129E35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Describe                                         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Me Well</w:t>
      </w:r>
    </w:p>
    <w:p w14:paraId="7B4C221B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Me Well</w:t>
      </w:r>
    </w:p>
    <w:p w14:paraId="32C55142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CB16BC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6.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I often become “lost in thought”.</w:t>
      </w:r>
    </w:p>
    <w:p w14:paraId="48340842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2D9D47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Does not    A/</w:t>
      </w: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1  :</w:t>
      </w:r>
      <w:proofErr w:type="gramEnd"/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    B/2  :    C/3  :   D/4  :   E/5  :    F/6  :   G/7      Describes</w:t>
      </w:r>
    </w:p>
    <w:p w14:paraId="63F76357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Describe                                         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Me Well</w:t>
      </w:r>
    </w:p>
    <w:p w14:paraId="24AAE370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Me Well</w:t>
      </w:r>
    </w:p>
    <w:p w14:paraId="4AE40991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4FDD43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E82828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7.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When I know that I am going to have an important talk or an argument with someone in the near future, I rehearse in my mind what I will say and what they will probably say in response. </w:t>
      </w:r>
    </w:p>
    <w:p w14:paraId="2059780D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5F4565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Does not    A/</w:t>
      </w: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1  :</w:t>
      </w:r>
      <w:proofErr w:type="gramEnd"/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    B/2  :    C/3  :   D/4  :   E/5  :    F/6  :   G/7      Describes</w:t>
      </w:r>
    </w:p>
    <w:p w14:paraId="18F5EFC9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Describe                                         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Me Well</w:t>
      </w:r>
    </w:p>
    <w:p w14:paraId="2DFCBF6C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Me Well</w:t>
      </w:r>
    </w:p>
    <w:p w14:paraId="54485E10" w14:textId="77777777" w:rsidR="00067903" w:rsidRPr="00203D8B" w:rsidRDefault="00067903" w:rsidP="00067903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774D5EC1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8.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Sometimes I feel like I have no control over my thoughts.</w:t>
      </w:r>
    </w:p>
    <w:p w14:paraId="6E39153C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F09A35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Does not     A/</w:t>
      </w: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1  :</w:t>
      </w:r>
      <w:proofErr w:type="gramEnd"/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    B/2  :    C/3  :   D/4  :   E/5  :    F/6  :   G/7     Describes</w:t>
      </w:r>
    </w:p>
    <w:p w14:paraId="0F589D07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Describe                                         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Me Well</w:t>
      </w:r>
    </w:p>
    <w:p w14:paraId="558CCABE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Me Well</w:t>
      </w:r>
    </w:p>
    <w:p w14:paraId="154AB384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D59648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9.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I have no trouble focusing all of my attention on one thing.</w:t>
      </w:r>
    </w:p>
    <w:p w14:paraId="35F3455D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B8C857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Does not    A/</w:t>
      </w: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1  :</w:t>
      </w:r>
      <w:proofErr w:type="gramEnd"/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    B/2  :    C/3  :   D/4  :   E/5  :    F/6  :   G/7      Describes</w:t>
      </w:r>
    </w:p>
    <w:p w14:paraId="5BEA9D5A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Describe                                         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Me Well</w:t>
      </w:r>
    </w:p>
    <w:p w14:paraId="52A3672D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Me Well</w:t>
      </w:r>
    </w:p>
    <w:p w14:paraId="61BA0F40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E7E54A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10.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When I don’t understand something that happens, I tend to run it over in my mind until I can make sense out of it.</w:t>
      </w:r>
    </w:p>
    <w:p w14:paraId="105415F6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DB3C30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Does not    A/</w:t>
      </w: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1  :</w:t>
      </w:r>
      <w:proofErr w:type="gramEnd"/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    B/2  :    C/3  :   D/4  :   E/5  :    F/6  :   G/7      Describes</w:t>
      </w:r>
    </w:p>
    <w:p w14:paraId="69A0AB4B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Describe                                         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Me Well</w:t>
      </w:r>
    </w:p>
    <w:p w14:paraId="53D83C61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ab/>
        <w:t>Me Well</w:t>
      </w:r>
    </w:p>
    <w:p w14:paraId="299130CD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0A00F7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OTE: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We asked participants to fill out this questionnaire online, using www.qualtrics.com. Items 1, 3, and 9 had to be reverse coded. </w:t>
      </w:r>
    </w:p>
    <w:p w14:paraId="14D3CB11" w14:textId="77777777" w:rsidR="00067903" w:rsidRPr="00203D8B" w:rsidRDefault="00067903" w:rsidP="000679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21FBA8" w14:textId="77777777" w:rsidR="00CF48B5" w:rsidRDefault="00CF48B5"/>
    <w:sectPr w:rsidR="00CF48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03"/>
    <w:rsid w:val="00067903"/>
    <w:rsid w:val="00B0449E"/>
    <w:rsid w:val="00C42D83"/>
    <w:rsid w:val="00CF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F3D5F"/>
  <w15:chartTrackingRefBased/>
  <w15:docId w15:val="{C29333C7-3645-436F-85A3-4883BECF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7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6</Characters>
  <Application>Microsoft Office Word</Application>
  <DocSecurity>0</DocSecurity>
  <Lines>21</Lines>
  <Paragraphs>6</Paragraphs>
  <ScaleCrop>false</ScaleCrop>
  <Company>Tilburg University</Company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R. Dias Da Silva</dc:creator>
  <cp:keywords/>
  <dc:description/>
  <cp:lastModifiedBy>Mariana Dias</cp:lastModifiedBy>
  <cp:revision>3</cp:revision>
  <dcterms:created xsi:type="dcterms:W3CDTF">2017-12-21T12:47:00Z</dcterms:created>
  <dcterms:modified xsi:type="dcterms:W3CDTF">2018-11-06T16:30:00Z</dcterms:modified>
</cp:coreProperties>
</file>